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5A364" w14:textId="5C15A3E0" w:rsidR="009722F7" w:rsidRPr="00FD494B" w:rsidRDefault="003C7006" w:rsidP="00FD494B">
      <w:pPr>
        <w:jc w:val="center"/>
        <w:rPr>
          <w:b/>
          <w:bCs/>
          <w:sz w:val="22"/>
          <w:szCs w:val="22"/>
        </w:rPr>
      </w:pPr>
      <w:r w:rsidRPr="00FD494B">
        <w:rPr>
          <w:b/>
          <w:bCs/>
          <w:sz w:val="22"/>
          <w:szCs w:val="22"/>
        </w:rPr>
        <w:t xml:space="preserve">Supporting Information </w:t>
      </w:r>
      <w:r w:rsidR="006327CC">
        <w:rPr>
          <w:b/>
          <w:bCs/>
          <w:sz w:val="22"/>
          <w:szCs w:val="22"/>
        </w:rPr>
        <w:t>E</w:t>
      </w:r>
    </w:p>
    <w:p w14:paraId="6C84FC7E" w14:textId="1BAEF2EF" w:rsidR="003C7006" w:rsidRPr="00FD494B" w:rsidRDefault="003C7006">
      <w:pPr>
        <w:rPr>
          <w:b/>
          <w:bCs/>
          <w:sz w:val="22"/>
          <w:szCs w:val="22"/>
        </w:rPr>
      </w:pPr>
      <w:r w:rsidRPr="00FD494B">
        <w:rPr>
          <w:b/>
          <w:bCs/>
          <w:sz w:val="22"/>
          <w:szCs w:val="22"/>
        </w:rPr>
        <w:t xml:space="preserve">Figure </w:t>
      </w:r>
      <w:r w:rsidR="006327CC">
        <w:rPr>
          <w:b/>
          <w:bCs/>
          <w:sz w:val="22"/>
          <w:szCs w:val="22"/>
        </w:rPr>
        <w:t>E</w:t>
      </w:r>
      <w:r w:rsidR="000D1580">
        <w:rPr>
          <w:b/>
          <w:bCs/>
          <w:sz w:val="22"/>
          <w:szCs w:val="22"/>
        </w:rPr>
        <w:t>.1</w:t>
      </w:r>
    </w:p>
    <w:p w14:paraId="4790795B" w14:textId="1A67F0FE" w:rsidR="003C7006" w:rsidRPr="00FD494B" w:rsidRDefault="00FD494B">
      <w:pPr>
        <w:rPr>
          <w:i/>
          <w:iCs/>
          <w:sz w:val="22"/>
          <w:szCs w:val="22"/>
        </w:rPr>
      </w:pPr>
      <w:r w:rsidRPr="00FD494B">
        <w:rPr>
          <w:i/>
          <w:iCs/>
          <w:sz w:val="22"/>
          <w:szCs w:val="22"/>
        </w:rPr>
        <w:t>Patients’ Responses to Therapy Experience Questions on a 10-Point Likert Scale (0 = Not at All, 10 = Completely/Extremely).</w:t>
      </w:r>
    </w:p>
    <w:p w14:paraId="0DB3DA49" w14:textId="27402B41" w:rsidR="00FD494B" w:rsidRPr="00FD494B" w:rsidRDefault="00FD494B">
      <w:pPr>
        <w:rPr>
          <w:i/>
          <w:iCs/>
        </w:rPr>
      </w:pPr>
      <w:r>
        <w:rPr>
          <w:noProof/>
        </w:rPr>
        <w:drawing>
          <wp:inline distT="0" distB="0" distL="0" distR="0" wp14:anchorId="63C816E8" wp14:editId="2C5F86C9">
            <wp:extent cx="8863330" cy="3954145"/>
            <wp:effectExtent l="0" t="0" r="1270" b="0"/>
            <wp:docPr id="976147005" name="Picture 1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147005" name="Picture 1" descr="A graph with different colored ba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494B">
        <w:rPr>
          <w:i/>
          <w:iCs/>
          <w:sz w:val="22"/>
          <w:szCs w:val="22"/>
        </w:rPr>
        <w:t xml:space="preserve">Note. N </w:t>
      </w:r>
      <w:r w:rsidRPr="00FD494B">
        <w:rPr>
          <w:sz w:val="22"/>
          <w:szCs w:val="22"/>
        </w:rPr>
        <w:t>= 16.</w:t>
      </w:r>
      <w:r>
        <w:rPr>
          <w:i/>
          <w:iCs/>
        </w:rPr>
        <w:t xml:space="preserve"> </w:t>
      </w:r>
    </w:p>
    <w:p w14:paraId="03986F1E" w14:textId="352154ED" w:rsidR="003C7006" w:rsidRDefault="003C7006"/>
    <w:sectPr w:rsidR="003C7006" w:rsidSect="003C70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006"/>
    <w:rsid w:val="000D1580"/>
    <w:rsid w:val="003C7006"/>
    <w:rsid w:val="00617602"/>
    <w:rsid w:val="006327CC"/>
    <w:rsid w:val="00886635"/>
    <w:rsid w:val="009722F7"/>
    <w:rsid w:val="00FD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4A995"/>
  <w15:chartTrackingRefBased/>
  <w15:docId w15:val="{9A023CFD-8722-DF41-9A00-ECB6BA1A1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70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0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0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0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0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0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0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0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0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00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00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00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0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0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0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0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0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0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0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0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0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0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Duggan</dc:creator>
  <cp:keywords/>
  <dc:description/>
  <cp:lastModifiedBy>Heather Duggan</cp:lastModifiedBy>
  <cp:revision>3</cp:revision>
  <dcterms:created xsi:type="dcterms:W3CDTF">2025-07-25T18:26:00Z</dcterms:created>
  <dcterms:modified xsi:type="dcterms:W3CDTF">2025-07-26T22:13:00Z</dcterms:modified>
</cp:coreProperties>
</file>